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26211" w14:textId="77B3967D" w:rsidR="00DB0825" w:rsidRDefault="00020AD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F6A3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-</w:t>
      </w:r>
      <w:r w:rsidRPr="00BF6A3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</w:t>
      </w:r>
      <w:r w:rsidRPr="00BF6A3C">
        <w:rPr>
          <w:rFonts w:ascii="Times New Roman" w:hAnsi="Times New Roman" w:cs="Times New Roman"/>
          <w:sz w:val="24"/>
          <w:szCs w:val="24"/>
          <w:lang w:val="en-US"/>
        </w:rPr>
        <w:t xml:space="preserve"> Missing data in the entire population (N=2,034).</w:t>
      </w:r>
    </w:p>
    <w:p w14:paraId="50117828" w14:textId="77777777" w:rsidR="00020AD5" w:rsidRDefault="00020AD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7650" w:type="dxa"/>
        <w:jc w:val="center"/>
        <w:tblLayout w:type="fixed"/>
        <w:tblLook w:val="04A0" w:firstRow="1" w:lastRow="0" w:firstColumn="1" w:lastColumn="0" w:noHBand="0" w:noVBand="1"/>
      </w:tblPr>
      <w:tblGrid>
        <w:gridCol w:w="4531"/>
        <w:gridCol w:w="2063"/>
        <w:gridCol w:w="1056"/>
      </w:tblGrid>
      <w:tr w:rsidR="00020AD5" w:rsidRPr="00BF6A3C" w14:paraId="41CFE32A" w14:textId="77777777" w:rsidTr="00AD4FE5">
        <w:trPr>
          <w:trHeight w:val="53"/>
          <w:jc w:val="center"/>
        </w:trPr>
        <w:tc>
          <w:tcPr>
            <w:tcW w:w="4531" w:type="dxa"/>
          </w:tcPr>
          <w:p w14:paraId="6AFF9450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063" w:type="dxa"/>
          </w:tcPr>
          <w:p w14:paraId="69E9A71D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issing data (n) </w:t>
            </w:r>
          </w:p>
        </w:tc>
        <w:tc>
          <w:tcPr>
            <w:tcW w:w="1056" w:type="dxa"/>
          </w:tcPr>
          <w:p w14:paraId="43BCECA9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%)</w:t>
            </w:r>
          </w:p>
        </w:tc>
      </w:tr>
      <w:tr w:rsidR="00020AD5" w:rsidRPr="00BF6A3C" w14:paraId="4E84B7CB" w14:textId="77777777" w:rsidTr="00AD4FE5">
        <w:trPr>
          <w:trHeight w:val="53"/>
          <w:jc w:val="center"/>
        </w:trPr>
        <w:tc>
          <w:tcPr>
            <w:tcW w:w="4531" w:type="dxa"/>
            <w:noWrap/>
          </w:tcPr>
          <w:p w14:paraId="5F4A9EF1" w14:textId="77777777" w:rsidR="00020AD5" w:rsidRPr="00BF6A3C" w:rsidRDefault="00020AD5" w:rsidP="00AD4F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2063" w:type="dxa"/>
          </w:tcPr>
          <w:p w14:paraId="4CC077D7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056" w:type="dxa"/>
          </w:tcPr>
          <w:p w14:paraId="0EC2495A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</w:t>
            </w:r>
          </w:p>
        </w:tc>
      </w:tr>
      <w:tr w:rsidR="00020AD5" w:rsidRPr="00BF6A3C" w14:paraId="630E5D88" w14:textId="77777777" w:rsidTr="00AD4FE5">
        <w:trPr>
          <w:trHeight w:val="53"/>
          <w:jc w:val="center"/>
        </w:trPr>
        <w:tc>
          <w:tcPr>
            <w:tcW w:w="4531" w:type="dxa"/>
            <w:noWrap/>
          </w:tcPr>
          <w:p w14:paraId="548BC621" w14:textId="77777777" w:rsidR="00020AD5" w:rsidRPr="00BF6A3C" w:rsidRDefault="00020AD5" w:rsidP="00AD4F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2063" w:type="dxa"/>
          </w:tcPr>
          <w:p w14:paraId="113CC299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056" w:type="dxa"/>
          </w:tcPr>
          <w:p w14:paraId="63021C8E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</w:t>
            </w:r>
          </w:p>
        </w:tc>
      </w:tr>
      <w:tr w:rsidR="00020AD5" w:rsidRPr="00BF6A3C" w14:paraId="6D5D4005" w14:textId="77777777" w:rsidTr="00AD4FE5">
        <w:trPr>
          <w:trHeight w:val="53"/>
          <w:jc w:val="center"/>
        </w:trPr>
        <w:tc>
          <w:tcPr>
            <w:tcW w:w="4531" w:type="dxa"/>
            <w:noWrap/>
          </w:tcPr>
          <w:p w14:paraId="39272477" w14:textId="77777777" w:rsidR="00020AD5" w:rsidRPr="00BF6A3C" w:rsidRDefault="00020AD5" w:rsidP="00AD4F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≥30</w:t>
            </w:r>
          </w:p>
        </w:tc>
        <w:tc>
          <w:tcPr>
            <w:tcW w:w="2063" w:type="dxa"/>
          </w:tcPr>
          <w:p w14:paraId="2DAEBEF3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056" w:type="dxa"/>
          </w:tcPr>
          <w:p w14:paraId="23E04253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</w:t>
            </w:r>
          </w:p>
        </w:tc>
      </w:tr>
      <w:tr w:rsidR="00020AD5" w:rsidRPr="00BF6A3C" w14:paraId="4D8DD666" w14:textId="77777777" w:rsidTr="00AD4FE5">
        <w:trPr>
          <w:trHeight w:val="53"/>
          <w:jc w:val="center"/>
        </w:trPr>
        <w:tc>
          <w:tcPr>
            <w:tcW w:w="4531" w:type="dxa"/>
          </w:tcPr>
          <w:p w14:paraId="2D6DDFCD" w14:textId="77777777" w:rsidR="00020AD5" w:rsidRPr="00BF6A3C" w:rsidRDefault="00020AD5" w:rsidP="00AD4F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2DM</w:t>
            </w:r>
          </w:p>
        </w:tc>
        <w:tc>
          <w:tcPr>
            <w:tcW w:w="2063" w:type="dxa"/>
          </w:tcPr>
          <w:p w14:paraId="6B2F892C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056" w:type="dxa"/>
          </w:tcPr>
          <w:p w14:paraId="19AE44B0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</w:t>
            </w:r>
          </w:p>
        </w:tc>
      </w:tr>
      <w:tr w:rsidR="00020AD5" w:rsidRPr="00BF6A3C" w14:paraId="3C380409" w14:textId="77777777" w:rsidTr="00AD4FE5">
        <w:trPr>
          <w:trHeight w:val="53"/>
          <w:jc w:val="center"/>
        </w:trPr>
        <w:tc>
          <w:tcPr>
            <w:tcW w:w="4531" w:type="dxa"/>
          </w:tcPr>
          <w:p w14:paraId="5566E550" w14:textId="77777777" w:rsidR="00020AD5" w:rsidRPr="00BF6A3C" w:rsidRDefault="00020AD5" w:rsidP="00AD4F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A Score 3-4</w:t>
            </w:r>
          </w:p>
        </w:tc>
        <w:tc>
          <w:tcPr>
            <w:tcW w:w="2063" w:type="dxa"/>
          </w:tcPr>
          <w:p w14:paraId="67781B3B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56" w:type="dxa"/>
          </w:tcPr>
          <w:p w14:paraId="05B9993A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</w:t>
            </w:r>
          </w:p>
        </w:tc>
      </w:tr>
      <w:tr w:rsidR="00020AD5" w:rsidRPr="00BF6A3C" w14:paraId="06E425A8" w14:textId="77777777" w:rsidTr="00AD4FE5">
        <w:trPr>
          <w:trHeight w:val="53"/>
          <w:jc w:val="center"/>
        </w:trPr>
        <w:tc>
          <w:tcPr>
            <w:tcW w:w="4531" w:type="dxa"/>
          </w:tcPr>
          <w:p w14:paraId="4BFFAF6D" w14:textId="77777777" w:rsidR="00020AD5" w:rsidRPr="00BF6A3C" w:rsidRDefault="00020AD5" w:rsidP="00AD4F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operative</w:t>
            </w:r>
            <w:proofErr w:type="spellEnd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 19.9</w:t>
            </w:r>
          </w:p>
        </w:tc>
        <w:tc>
          <w:tcPr>
            <w:tcW w:w="2063" w:type="dxa"/>
          </w:tcPr>
          <w:p w14:paraId="2AF9C07D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56" w:type="dxa"/>
          </w:tcPr>
          <w:p w14:paraId="4A5A57B9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</w:t>
            </w:r>
          </w:p>
        </w:tc>
      </w:tr>
      <w:tr w:rsidR="00020AD5" w:rsidRPr="00BF6A3C" w14:paraId="1049610B" w14:textId="77777777" w:rsidTr="00AD4FE5">
        <w:trPr>
          <w:trHeight w:val="53"/>
          <w:jc w:val="center"/>
        </w:trPr>
        <w:tc>
          <w:tcPr>
            <w:tcW w:w="4531" w:type="dxa"/>
          </w:tcPr>
          <w:p w14:paraId="79856283" w14:textId="77777777" w:rsidR="00020AD5" w:rsidRPr="00BF6A3C" w:rsidRDefault="00020AD5" w:rsidP="00AD4F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operative</w:t>
            </w:r>
            <w:proofErr w:type="spellEnd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bumin</w:t>
            </w:r>
            <w:proofErr w:type="spellEnd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63" w:type="dxa"/>
          </w:tcPr>
          <w:p w14:paraId="0D213C8B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1056" w:type="dxa"/>
          </w:tcPr>
          <w:p w14:paraId="4F1C6B33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0</w:t>
            </w:r>
          </w:p>
        </w:tc>
      </w:tr>
      <w:tr w:rsidR="00020AD5" w:rsidRPr="00BF6A3C" w14:paraId="60539385" w14:textId="77777777" w:rsidTr="00AD4FE5">
        <w:trPr>
          <w:trHeight w:val="53"/>
          <w:jc w:val="center"/>
        </w:trPr>
        <w:tc>
          <w:tcPr>
            <w:tcW w:w="4531" w:type="dxa"/>
          </w:tcPr>
          <w:p w14:paraId="6A1C8A7B" w14:textId="77777777" w:rsidR="00020AD5" w:rsidRPr="00BF6A3C" w:rsidRDefault="00020AD5" w:rsidP="00AD4F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operative</w:t>
            </w:r>
            <w:proofErr w:type="spellEnd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proofErr w:type="spellEnd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lirubin</w:t>
            </w:r>
            <w:proofErr w:type="spellEnd"/>
          </w:p>
        </w:tc>
        <w:tc>
          <w:tcPr>
            <w:tcW w:w="2063" w:type="dxa"/>
          </w:tcPr>
          <w:p w14:paraId="63F98652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</w:p>
        </w:tc>
        <w:tc>
          <w:tcPr>
            <w:tcW w:w="1056" w:type="dxa"/>
          </w:tcPr>
          <w:p w14:paraId="76A2D85E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6</w:t>
            </w:r>
          </w:p>
        </w:tc>
      </w:tr>
      <w:tr w:rsidR="00020AD5" w:rsidRPr="00BF6A3C" w14:paraId="146BD41A" w14:textId="77777777" w:rsidTr="00AD4FE5">
        <w:trPr>
          <w:trHeight w:val="53"/>
          <w:jc w:val="center"/>
        </w:trPr>
        <w:tc>
          <w:tcPr>
            <w:tcW w:w="4531" w:type="dxa"/>
          </w:tcPr>
          <w:p w14:paraId="014F3B73" w14:textId="77777777" w:rsidR="00020AD5" w:rsidRPr="00BF6A3C" w:rsidRDefault="00020AD5" w:rsidP="00AD4F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</w:t>
            </w:r>
            <w:proofErr w:type="spellEnd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ze </w:t>
            </w:r>
            <w:proofErr w:type="spellStart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</w:t>
            </w:r>
            <w:proofErr w:type="spellEnd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maging</w:t>
            </w:r>
          </w:p>
        </w:tc>
        <w:tc>
          <w:tcPr>
            <w:tcW w:w="2063" w:type="dxa"/>
          </w:tcPr>
          <w:p w14:paraId="57A84DFE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56" w:type="dxa"/>
          </w:tcPr>
          <w:p w14:paraId="6EC4F159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</w:t>
            </w:r>
          </w:p>
        </w:tc>
      </w:tr>
      <w:tr w:rsidR="00020AD5" w:rsidRPr="00BF6A3C" w14:paraId="707432BC" w14:textId="77777777" w:rsidTr="00AD4FE5">
        <w:trPr>
          <w:trHeight w:val="53"/>
          <w:jc w:val="center"/>
        </w:trPr>
        <w:tc>
          <w:tcPr>
            <w:tcW w:w="4531" w:type="dxa"/>
          </w:tcPr>
          <w:p w14:paraId="07B4AB29" w14:textId="77777777" w:rsidR="00020AD5" w:rsidRPr="00BF6A3C" w:rsidRDefault="00020AD5" w:rsidP="00AD4F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</w:t>
            </w:r>
            <w:proofErr w:type="spellEnd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ze </w:t>
            </w:r>
            <w:proofErr w:type="spellStart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</w:t>
            </w:r>
            <w:proofErr w:type="spellEnd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logy</w:t>
            </w:r>
            <w:proofErr w:type="spellEnd"/>
          </w:p>
        </w:tc>
        <w:tc>
          <w:tcPr>
            <w:tcW w:w="2063" w:type="dxa"/>
          </w:tcPr>
          <w:p w14:paraId="391702D6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56" w:type="dxa"/>
          </w:tcPr>
          <w:p w14:paraId="42D49566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</w:t>
            </w:r>
          </w:p>
        </w:tc>
      </w:tr>
      <w:tr w:rsidR="00020AD5" w:rsidRPr="00BF6A3C" w14:paraId="1E16A20C" w14:textId="77777777" w:rsidTr="00AD4FE5">
        <w:trPr>
          <w:trHeight w:val="53"/>
          <w:jc w:val="center"/>
        </w:trPr>
        <w:tc>
          <w:tcPr>
            <w:tcW w:w="4531" w:type="dxa"/>
          </w:tcPr>
          <w:p w14:paraId="34CB377B" w14:textId="77777777" w:rsidR="00020AD5" w:rsidRPr="00BF6A3C" w:rsidRDefault="00020AD5" w:rsidP="00AD4F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scular</w:t>
            </w:r>
            <w:proofErr w:type="spellEnd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ection</w:t>
            </w:r>
            <w:proofErr w:type="spellEnd"/>
          </w:p>
        </w:tc>
        <w:tc>
          <w:tcPr>
            <w:tcW w:w="2063" w:type="dxa"/>
          </w:tcPr>
          <w:p w14:paraId="731C33C9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56" w:type="dxa"/>
          </w:tcPr>
          <w:p w14:paraId="1BFB9883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</w:t>
            </w:r>
          </w:p>
        </w:tc>
      </w:tr>
      <w:tr w:rsidR="00020AD5" w:rsidRPr="00BF6A3C" w14:paraId="460ADFE5" w14:textId="77777777" w:rsidTr="00AD4FE5">
        <w:trPr>
          <w:trHeight w:val="53"/>
          <w:jc w:val="center"/>
        </w:trPr>
        <w:tc>
          <w:tcPr>
            <w:tcW w:w="4531" w:type="dxa"/>
          </w:tcPr>
          <w:p w14:paraId="655372A2" w14:textId="77777777" w:rsidR="00020AD5" w:rsidRPr="00BF6A3C" w:rsidRDefault="00020AD5" w:rsidP="00AD4F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scular</w:t>
            </w:r>
            <w:proofErr w:type="spellEnd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ection</w:t>
            </w:r>
            <w:proofErr w:type="spellEnd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2063" w:type="dxa"/>
          </w:tcPr>
          <w:p w14:paraId="4D61AD9B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56" w:type="dxa"/>
          </w:tcPr>
          <w:p w14:paraId="374DFDB5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</w:t>
            </w:r>
          </w:p>
        </w:tc>
      </w:tr>
      <w:tr w:rsidR="00020AD5" w:rsidRPr="00BF6A3C" w14:paraId="20C42B83" w14:textId="77777777" w:rsidTr="00AD4FE5">
        <w:trPr>
          <w:trHeight w:val="53"/>
          <w:jc w:val="center"/>
        </w:trPr>
        <w:tc>
          <w:tcPr>
            <w:tcW w:w="4531" w:type="dxa"/>
          </w:tcPr>
          <w:p w14:paraId="2A3C378C" w14:textId="77777777" w:rsidR="00020AD5" w:rsidRPr="00BF6A3C" w:rsidRDefault="00020AD5" w:rsidP="00AD4F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1-R2</w:t>
            </w:r>
          </w:p>
        </w:tc>
        <w:tc>
          <w:tcPr>
            <w:tcW w:w="2063" w:type="dxa"/>
          </w:tcPr>
          <w:p w14:paraId="632BCA27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56" w:type="dxa"/>
          </w:tcPr>
          <w:p w14:paraId="21F72145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</w:t>
            </w:r>
          </w:p>
        </w:tc>
      </w:tr>
      <w:tr w:rsidR="00020AD5" w:rsidRPr="00BF6A3C" w14:paraId="6BDB354B" w14:textId="77777777" w:rsidTr="00AD4FE5">
        <w:trPr>
          <w:trHeight w:val="53"/>
          <w:jc w:val="center"/>
        </w:trPr>
        <w:tc>
          <w:tcPr>
            <w:tcW w:w="4531" w:type="dxa"/>
          </w:tcPr>
          <w:p w14:paraId="20C5F318" w14:textId="77777777" w:rsidR="00020AD5" w:rsidRPr="00BF6A3C" w:rsidRDefault="00020AD5" w:rsidP="00AD4F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</w:t>
            </w:r>
            <w:proofErr w:type="spellEnd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ing</w:t>
            </w:r>
            <w:proofErr w:type="spellEnd"/>
          </w:p>
        </w:tc>
        <w:tc>
          <w:tcPr>
            <w:tcW w:w="2063" w:type="dxa"/>
          </w:tcPr>
          <w:p w14:paraId="650BA387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56" w:type="dxa"/>
          </w:tcPr>
          <w:p w14:paraId="0A8D5AA5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</w:t>
            </w:r>
          </w:p>
        </w:tc>
      </w:tr>
      <w:tr w:rsidR="00020AD5" w:rsidRPr="00BF6A3C" w14:paraId="6EBF7D94" w14:textId="77777777" w:rsidTr="00AD4FE5">
        <w:trPr>
          <w:trHeight w:val="53"/>
          <w:jc w:val="center"/>
        </w:trPr>
        <w:tc>
          <w:tcPr>
            <w:tcW w:w="4531" w:type="dxa"/>
          </w:tcPr>
          <w:p w14:paraId="539877C7" w14:textId="77777777" w:rsidR="00020AD5" w:rsidRPr="00BF6A3C" w:rsidRDefault="00020AD5" w:rsidP="00AD4F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vested</w:t>
            </w:r>
            <w:proofErr w:type="spellEnd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des</w:t>
            </w:r>
            <w:proofErr w:type="spellEnd"/>
          </w:p>
        </w:tc>
        <w:tc>
          <w:tcPr>
            <w:tcW w:w="2063" w:type="dxa"/>
          </w:tcPr>
          <w:p w14:paraId="1B37FF1D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56" w:type="dxa"/>
          </w:tcPr>
          <w:p w14:paraId="4E42ABA3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</w:t>
            </w:r>
          </w:p>
        </w:tc>
      </w:tr>
      <w:tr w:rsidR="00020AD5" w:rsidRPr="00BF6A3C" w14:paraId="46AE6BFE" w14:textId="77777777" w:rsidTr="00AD4FE5">
        <w:trPr>
          <w:trHeight w:val="53"/>
          <w:jc w:val="center"/>
        </w:trPr>
        <w:tc>
          <w:tcPr>
            <w:tcW w:w="4531" w:type="dxa"/>
          </w:tcPr>
          <w:p w14:paraId="43419026" w14:textId="77777777" w:rsidR="00020AD5" w:rsidRPr="00BF6A3C" w:rsidRDefault="00020AD5" w:rsidP="00AD4F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ve </w:t>
            </w:r>
            <w:proofErr w:type="spellStart"/>
            <w:r w:rsidRPr="00BF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des</w:t>
            </w:r>
            <w:proofErr w:type="spellEnd"/>
          </w:p>
        </w:tc>
        <w:tc>
          <w:tcPr>
            <w:tcW w:w="2063" w:type="dxa"/>
          </w:tcPr>
          <w:p w14:paraId="4543E589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56" w:type="dxa"/>
          </w:tcPr>
          <w:p w14:paraId="58C9898B" w14:textId="77777777" w:rsidR="00020AD5" w:rsidRPr="00BF6A3C" w:rsidRDefault="00020AD5" w:rsidP="00AD4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6A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</w:t>
            </w:r>
          </w:p>
        </w:tc>
      </w:tr>
      <w:tr w:rsidR="00020AD5" w:rsidRPr="009F0A87" w14:paraId="565BF868" w14:textId="77777777" w:rsidTr="00AD4FE5">
        <w:trPr>
          <w:trHeight w:val="111"/>
          <w:jc w:val="center"/>
        </w:trPr>
        <w:tc>
          <w:tcPr>
            <w:tcW w:w="7650" w:type="dxa"/>
            <w:gridSpan w:val="3"/>
          </w:tcPr>
          <w:p w14:paraId="2C71C897" w14:textId="77777777" w:rsidR="00020AD5" w:rsidRPr="00BF6A3C" w:rsidRDefault="00020AD5" w:rsidP="00AD4FE5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2429101D" w14:textId="77777777" w:rsidR="00020AD5" w:rsidRPr="000005A8" w:rsidRDefault="00020AD5" w:rsidP="00AD4FE5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F6A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breviations:</w:t>
            </w:r>
            <w:r w:rsidRPr="00BF6A3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BMI, body mass index; T2DM, type-2 diabetes mellitus; ASA, American Society of Anesthesiologists.</w:t>
            </w:r>
          </w:p>
        </w:tc>
      </w:tr>
    </w:tbl>
    <w:p w14:paraId="0A2FE8B8" w14:textId="77777777" w:rsidR="00020AD5" w:rsidRPr="00020AD5" w:rsidRDefault="00020AD5">
      <w:pPr>
        <w:rPr>
          <w:lang w:val="en-GB"/>
        </w:rPr>
      </w:pPr>
    </w:p>
    <w:sectPr w:rsidR="00020AD5" w:rsidRPr="00020AD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AD5"/>
    <w:rsid w:val="00020AD5"/>
    <w:rsid w:val="00DB0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0F1BD"/>
  <w15:chartTrackingRefBased/>
  <w15:docId w15:val="{4620F2C1-C19F-4D62-A699-CBABBC134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20AD5"/>
    <w:pPr>
      <w:spacing w:after="0" w:line="240" w:lineRule="auto"/>
    </w:pPr>
    <w:rPr>
      <w:rFonts w:eastAsiaTheme="minorEastAsia"/>
      <w:kern w:val="0"/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Farolfi</dc:creator>
  <cp:keywords/>
  <dc:description/>
  <cp:lastModifiedBy>Tommaso Farolfi</cp:lastModifiedBy>
  <cp:revision>1</cp:revision>
  <dcterms:created xsi:type="dcterms:W3CDTF">2023-05-28T14:05:00Z</dcterms:created>
  <dcterms:modified xsi:type="dcterms:W3CDTF">2023-05-28T14:10:00Z</dcterms:modified>
</cp:coreProperties>
</file>